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B835E" w14:textId="77777777" w:rsidR="00B82E38" w:rsidRPr="00D6523C" w:rsidRDefault="00D6523C">
      <w:pPr>
        <w:rPr>
          <w:rFonts w:ascii="Times New Roman" w:hAnsi="Times New Roman" w:cs="Times New Roman"/>
          <w:b/>
          <w:bCs/>
        </w:rPr>
      </w:pPr>
      <w:r w:rsidRPr="00D6523C">
        <w:rPr>
          <w:rFonts w:ascii="Times New Roman" w:hAnsi="Times New Roman" w:cs="Times New Roman"/>
          <w:b/>
          <w:bCs/>
        </w:rPr>
        <w:t>Supplementary information</w:t>
      </w:r>
    </w:p>
    <w:p w14:paraId="0B85FBDC" w14:textId="2995E67B" w:rsidR="00D6523C" w:rsidRPr="00D6523C" w:rsidRDefault="00D6523C">
      <w:pPr>
        <w:rPr>
          <w:rFonts w:ascii="Times New Roman" w:hAnsi="Times New Roman" w:cs="Times New Roman"/>
        </w:rPr>
      </w:pPr>
      <w:bookmarkStart w:id="0" w:name="_GoBack"/>
      <w:bookmarkEnd w:id="0"/>
      <w:r w:rsidRPr="00D6523C">
        <w:rPr>
          <w:rFonts w:ascii="Times New Roman" w:hAnsi="Times New Roman" w:cs="Times New Roman"/>
        </w:rPr>
        <w:t>Age standardized hospitalization rates for NCC and neurological conditions probably related to NCC in Ecuador between years 2013-2017. All rates are calculated over 100 thousand population. Standard population for adjustment is the Ecuador 2010 census population.</w:t>
      </w:r>
      <w:r w:rsidR="00B5600A">
        <w:rPr>
          <w:rFonts w:ascii="Times New Roman" w:hAnsi="Times New Roman" w:cs="Times New Roman"/>
        </w:rPr>
        <w:t xml:space="preserve"> Calculation</w:t>
      </w:r>
      <w:r w:rsidR="0077706C">
        <w:rPr>
          <w:rFonts w:ascii="Times New Roman" w:hAnsi="Times New Roman" w:cs="Times New Roman"/>
        </w:rPr>
        <w:t>s were made in Epidat v4.2.</w:t>
      </w:r>
    </w:p>
    <w:p w14:paraId="2E1BEAE2" w14:textId="77777777" w:rsidR="00D6523C" w:rsidRPr="00D6523C" w:rsidRDefault="00D6523C">
      <w:pPr>
        <w:rPr>
          <w:rFonts w:ascii="Times New Roman" w:hAnsi="Times New Roman" w:cs="Times New Roman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1161"/>
        <w:gridCol w:w="1331"/>
        <w:gridCol w:w="1475"/>
        <w:gridCol w:w="1231"/>
        <w:gridCol w:w="1231"/>
        <w:gridCol w:w="1231"/>
      </w:tblGrid>
      <w:tr w:rsidR="00D6523C" w:rsidRPr="00D6523C" w14:paraId="4E8D54E8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B047" w14:textId="77777777" w:rsidR="00D6523C" w:rsidRPr="00D6523C" w:rsidRDefault="00D6523C" w:rsidP="00D6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Hospitalization rates for cysticercosis of central nervous system (ICD-10: B69.0)</w:t>
            </w:r>
          </w:p>
        </w:tc>
      </w:tr>
      <w:tr w:rsidR="00D6523C" w:rsidRPr="00D6523C" w14:paraId="5B79C740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1C34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C8C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B55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A64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31C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62305A" w:rsidRPr="00D6523C" w14:paraId="1C98A428" w14:textId="77777777" w:rsidTr="00D22E75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D20A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CA22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7E6" w14:textId="67888C38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AB9D" w14:textId="2A6E2242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D56" w14:textId="5048FC03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1AB" w14:textId="56BB3EBD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7</w:t>
            </w:r>
          </w:p>
        </w:tc>
      </w:tr>
      <w:tr w:rsidR="0062305A" w:rsidRPr="00D6523C" w14:paraId="1B8E8DE4" w14:textId="77777777" w:rsidTr="00D22E75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D80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F77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5B83" w14:textId="2C3BB7A0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7DEA" w14:textId="440E2303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53B" w14:textId="6546073C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5F7F" w14:textId="20C5D1A6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</w:tr>
      <w:tr w:rsidR="0062305A" w:rsidRPr="00D6523C" w14:paraId="274B2C16" w14:textId="77777777" w:rsidTr="00D22E75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5F4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F57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FD16" w14:textId="41190C24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FC7A" w14:textId="319F9CAB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92BB" w14:textId="5E2C2536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1BE7" w14:textId="321DA14C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</w:tr>
      <w:tr w:rsidR="0062305A" w:rsidRPr="00D6523C" w14:paraId="5F2660B2" w14:textId="77777777" w:rsidTr="00D22E75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031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41D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534" w14:textId="601B4D7D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1B8" w14:textId="37492FAA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3EA" w14:textId="2596FAC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A34" w14:textId="4E117D3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</w:tr>
      <w:tr w:rsidR="0062305A" w:rsidRPr="00D6523C" w14:paraId="328D1E9F" w14:textId="77777777" w:rsidTr="00D22E75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6467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B829" w14:textId="77777777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B039" w14:textId="0AF34D96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3E71" w14:textId="5B820A06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6452" w14:textId="4B331E0A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6D84" w14:textId="39C5A2C9" w:rsidR="0062305A" w:rsidRPr="00D6523C" w:rsidRDefault="0062305A" w:rsidP="0062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</w:tr>
      <w:tr w:rsidR="00D6523C" w:rsidRPr="00D6523C" w14:paraId="28290E5F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00B" w14:textId="069C7BB6" w:rsidR="00D6523C" w:rsidRPr="00D6523C" w:rsidRDefault="00D6523C" w:rsidP="00D6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es per 100 thousand </w:t>
            </w:r>
            <w:r w:rsidR="001A4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</w:t>
            </w:r>
            <w:r w:rsidR="00114B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year</w:t>
            </w: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ASR = Age standardized rate</w:t>
            </w:r>
          </w:p>
        </w:tc>
      </w:tr>
    </w:tbl>
    <w:p w14:paraId="4A192D66" w14:textId="77777777" w:rsidR="00D6523C" w:rsidRPr="00D6523C" w:rsidRDefault="00D6523C">
      <w:pPr>
        <w:rPr>
          <w:rFonts w:ascii="Times New Roman" w:hAnsi="Times New Roman" w:cs="Times New Roman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1052"/>
        <w:gridCol w:w="1208"/>
        <w:gridCol w:w="1350"/>
        <w:gridCol w:w="1350"/>
        <w:gridCol w:w="1350"/>
        <w:gridCol w:w="1350"/>
      </w:tblGrid>
      <w:tr w:rsidR="00D6523C" w:rsidRPr="00D6523C" w14:paraId="7A569C01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888F" w14:textId="77777777" w:rsidR="00D6523C" w:rsidRPr="00D6523C" w:rsidRDefault="00D6523C" w:rsidP="00D6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2. Hospitalization rates for Epilepsy (ICD-10: G40)</w:t>
            </w:r>
          </w:p>
        </w:tc>
      </w:tr>
      <w:tr w:rsidR="00D6523C" w:rsidRPr="00D6523C" w14:paraId="78EBD8EE" w14:textId="77777777" w:rsidTr="00D6523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CC3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817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84C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D2F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AC1E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D6523C" w:rsidRPr="00D6523C" w14:paraId="64F06B25" w14:textId="77777777" w:rsidTr="00D6523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12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81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06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DEE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3E0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556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3</w:t>
            </w:r>
          </w:p>
        </w:tc>
      </w:tr>
      <w:tr w:rsidR="00D6523C" w:rsidRPr="00D6523C" w14:paraId="6355D199" w14:textId="77777777" w:rsidTr="00D6523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7A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A0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EE9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A0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AF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EA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58</w:t>
            </w:r>
          </w:p>
        </w:tc>
      </w:tr>
      <w:tr w:rsidR="00D6523C" w:rsidRPr="00D6523C" w14:paraId="0A2DFC1C" w14:textId="77777777" w:rsidTr="00D6523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EC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131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69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DB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7C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5E14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62</w:t>
            </w:r>
          </w:p>
        </w:tc>
      </w:tr>
      <w:tr w:rsidR="00D6523C" w:rsidRPr="00D6523C" w14:paraId="75C2D496" w14:textId="77777777" w:rsidTr="00D6523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85A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C7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70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9F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0D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B9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63</w:t>
            </w:r>
          </w:p>
        </w:tc>
      </w:tr>
      <w:tr w:rsidR="00D6523C" w:rsidRPr="00D6523C" w14:paraId="0788AC93" w14:textId="77777777" w:rsidTr="00D6523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702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9D8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11B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67A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76A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1B5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65</w:t>
            </w:r>
          </w:p>
        </w:tc>
      </w:tr>
      <w:tr w:rsidR="00114B3D" w:rsidRPr="00D6523C" w14:paraId="436E2A84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3515" w14:textId="3604BB29" w:rsidR="00114B3D" w:rsidRPr="00D6523C" w:rsidRDefault="00114B3D" w:rsidP="00114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es per 100 thous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-year</w:t>
            </w: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ASR = Age standardized rate</w:t>
            </w:r>
          </w:p>
        </w:tc>
      </w:tr>
    </w:tbl>
    <w:p w14:paraId="7461D328" w14:textId="77777777" w:rsidR="00D6523C" w:rsidRPr="00D6523C" w:rsidRDefault="00D6523C">
      <w:pPr>
        <w:rPr>
          <w:rFonts w:ascii="Times New Roman" w:hAnsi="Times New Roman" w:cs="Times New Roman"/>
        </w:rPr>
      </w:pPr>
    </w:p>
    <w:tbl>
      <w:tblPr>
        <w:tblW w:w="7661" w:type="dxa"/>
        <w:tblLook w:val="04A0" w:firstRow="1" w:lastRow="0" w:firstColumn="1" w:lastColumn="0" w:noHBand="0" w:noVBand="1"/>
      </w:tblPr>
      <w:tblGrid>
        <w:gridCol w:w="1200"/>
        <w:gridCol w:w="1378"/>
        <w:gridCol w:w="1526"/>
        <w:gridCol w:w="1274"/>
        <w:gridCol w:w="1009"/>
        <w:gridCol w:w="1274"/>
      </w:tblGrid>
      <w:tr w:rsidR="00D6523C" w:rsidRPr="00D6523C" w14:paraId="46427289" w14:textId="77777777" w:rsidTr="00D6523C">
        <w:trPr>
          <w:trHeight w:val="300"/>
        </w:trPr>
        <w:tc>
          <w:tcPr>
            <w:tcW w:w="76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9120" w14:textId="77777777" w:rsidR="00D6523C" w:rsidRPr="00D6523C" w:rsidRDefault="00D6523C" w:rsidP="00D6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3. Hospitalization rates for status epilepticus (ICD-10: G41)</w:t>
            </w:r>
          </w:p>
        </w:tc>
      </w:tr>
      <w:tr w:rsidR="00D6523C" w:rsidRPr="00D6523C" w14:paraId="611E5840" w14:textId="77777777" w:rsidTr="00D652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B98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308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E6C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74A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F705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D6523C" w:rsidRPr="00D6523C" w14:paraId="7C7D637E" w14:textId="77777777" w:rsidTr="00D652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C7E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78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C9E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659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400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D41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</w:tr>
      <w:tr w:rsidR="00D6523C" w:rsidRPr="00D6523C" w14:paraId="36A471B3" w14:textId="77777777" w:rsidTr="00D652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86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19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BF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90A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07F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CC5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</w:tr>
      <w:tr w:rsidR="00D6523C" w:rsidRPr="00D6523C" w14:paraId="0FBC9239" w14:textId="77777777" w:rsidTr="00D652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B9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85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E5A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19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86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28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</w:tr>
      <w:tr w:rsidR="00D6523C" w:rsidRPr="00D6523C" w14:paraId="6F1AABCF" w14:textId="77777777" w:rsidTr="00D652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4BA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EC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3BF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C5D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90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524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</w:tr>
      <w:tr w:rsidR="00D6523C" w:rsidRPr="00D6523C" w14:paraId="68894097" w14:textId="77777777" w:rsidTr="00D652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169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6CF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F0CE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0E1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7CF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D57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</w:tr>
      <w:tr w:rsidR="00114B3D" w:rsidRPr="00D6523C" w14:paraId="67E719C2" w14:textId="77777777" w:rsidTr="00D6523C">
        <w:trPr>
          <w:trHeight w:val="300"/>
        </w:trPr>
        <w:tc>
          <w:tcPr>
            <w:tcW w:w="76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A50" w14:textId="48CCCA64" w:rsidR="00114B3D" w:rsidRPr="00D6523C" w:rsidRDefault="00114B3D" w:rsidP="00114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es per 100 thous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-year</w:t>
            </w: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ASR = Age standardized rate</w:t>
            </w:r>
          </w:p>
        </w:tc>
      </w:tr>
    </w:tbl>
    <w:p w14:paraId="27D41A7E" w14:textId="77777777" w:rsidR="00D6523C" w:rsidRPr="00D6523C" w:rsidRDefault="00D6523C">
      <w:pPr>
        <w:rPr>
          <w:rFonts w:ascii="Times New Roman" w:hAnsi="Times New Roman" w:cs="Times New Roman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1161"/>
        <w:gridCol w:w="1331"/>
        <w:gridCol w:w="1475"/>
        <w:gridCol w:w="1231"/>
        <w:gridCol w:w="1231"/>
        <w:gridCol w:w="1231"/>
      </w:tblGrid>
      <w:tr w:rsidR="00D6523C" w:rsidRPr="00D6523C" w14:paraId="6D1C5DBB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26A6" w14:textId="77777777" w:rsidR="00D6523C" w:rsidRPr="00D6523C" w:rsidRDefault="00D6523C" w:rsidP="00D6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4. Hospitalization rates for migraine (ICD-10: G43)</w:t>
            </w:r>
          </w:p>
        </w:tc>
      </w:tr>
      <w:tr w:rsidR="00D6523C" w:rsidRPr="00D6523C" w14:paraId="1CDEDCA4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CE4F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A4D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79A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0CE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A81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D6523C" w:rsidRPr="00D6523C" w14:paraId="5DA9907A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85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CD0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1D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47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BE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BA65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</w:tr>
      <w:tr w:rsidR="00D6523C" w:rsidRPr="00D6523C" w14:paraId="076C6691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85B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ED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98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35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947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F78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</w:tr>
      <w:tr w:rsidR="00D6523C" w:rsidRPr="00D6523C" w14:paraId="092B8076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7EB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87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FF1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28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29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F93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</w:tr>
      <w:tr w:rsidR="00D6523C" w:rsidRPr="00D6523C" w14:paraId="34DD1452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B4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E7C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5A3F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44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6BD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8F45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8</w:t>
            </w:r>
          </w:p>
        </w:tc>
      </w:tr>
      <w:tr w:rsidR="00D6523C" w:rsidRPr="00D6523C" w14:paraId="7BB2A152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67D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FCC5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04F4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FA5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365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C9A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9</w:t>
            </w:r>
          </w:p>
        </w:tc>
      </w:tr>
      <w:tr w:rsidR="00114B3D" w:rsidRPr="00D6523C" w14:paraId="506D5171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397" w14:textId="4DDF5DE5" w:rsidR="00114B3D" w:rsidRPr="00D6523C" w:rsidRDefault="00114B3D" w:rsidP="00114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es per 100 thous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-year</w:t>
            </w: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ASR = Age standardized rate</w:t>
            </w:r>
          </w:p>
        </w:tc>
      </w:tr>
    </w:tbl>
    <w:p w14:paraId="0CDA2EA0" w14:textId="77777777" w:rsidR="00D6523C" w:rsidRPr="00D6523C" w:rsidRDefault="00D6523C">
      <w:pPr>
        <w:rPr>
          <w:rFonts w:ascii="Times New Roman" w:hAnsi="Times New Roman" w:cs="Times New Roman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1161"/>
        <w:gridCol w:w="1331"/>
        <w:gridCol w:w="1475"/>
        <w:gridCol w:w="1231"/>
        <w:gridCol w:w="1231"/>
        <w:gridCol w:w="1231"/>
      </w:tblGrid>
      <w:tr w:rsidR="00D6523C" w:rsidRPr="00D6523C" w14:paraId="6760117E" w14:textId="77777777" w:rsidTr="00D6523C">
        <w:trPr>
          <w:trHeight w:val="300"/>
        </w:trPr>
        <w:tc>
          <w:tcPr>
            <w:tcW w:w="76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6A0C" w14:textId="77777777" w:rsidR="00D6523C" w:rsidRPr="00D6523C" w:rsidRDefault="00D6523C" w:rsidP="00D6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5. Hospitalization rates for hydrocephalus (ICD-10: G91)</w:t>
            </w:r>
          </w:p>
        </w:tc>
      </w:tr>
      <w:tr w:rsidR="00D6523C" w:rsidRPr="00D6523C" w14:paraId="32AF00B9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056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6F0B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EF5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7C5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233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D6523C" w:rsidRPr="00D6523C" w14:paraId="4FCEF8FE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9D4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4EF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CD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1D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EDE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BB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1</w:t>
            </w:r>
          </w:p>
        </w:tc>
      </w:tr>
      <w:tr w:rsidR="00D6523C" w:rsidRPr="00D6523C" w14:paraId="6C9EB45D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620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F8E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02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CDB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85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4D2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8</w:t>
            </w:r>
          </w:p>
        </w:tc>
      </w:tr>
      <w:tr w:rsidR="00D6523C" w:rsidRPr="00D6523C" w14:paraId="0ADB1762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92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0F5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1288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8D7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CD5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93D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5</w:t>
            </w:r>
          </w:p>
        </w:tc>
      </w:tr>
      <w:tr w:rsidR="00D6523C" w:rsidRPr="00D6523C" w14:paraId="12DD37DA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59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A0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BA6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E659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89CC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A0E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1</w:t>
            </w:r>
          </w:p>
        </w:tc>
      </w:tr>
      <w:tr w:rsidR="00D6523C" w:rsidRPr="00D6523C" w14:paraId="044DFFDA" w14:textId="77777777" w:rsidTr="00D6523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54B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35B1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A42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AE9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31C3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096A" w14:textId="77777777" w:rsidR="00D6523C" w:rsidRPr="00D6523C" w:rsidRDefault="00D6523C" w:rsidP="00D6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5</w:t>
            </w:r>
          </w:p>
        </w:tc>
      </w:tr>
      <w:tr w:rsidR="00114B3D" w:rsidRPr="00D6523C" w14:paraId="6EF90AF0" w14:textId="77777777" w:rsidTr="00262755">
        <w:trPr>
          <w:trHeight w:val="139"/>
        </w:trPr>
        <w:tc>
          <w:tcPr>
            <w:tcW w:w="76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797" w14:textId="227D605D" w:rsidR="00114B3D" w:rsidRPr="00D6523C" w:rsidRDefault="00114B3D" w:rsidP="00114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es per 100 thous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-year</w:t>
            </w:r>
            <w:r w:rsidRPr="00D652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ASR = Age standardized rate</w:t>
            </w:r>
          </w:p>
        </w:tc>
      </w:tr>
    </w:tbl>
    <w:p w14:paraId="63258648" w14:textId="77777777" w:rsidR="00D6523C" w:rsidRPr="00D6523C" w:rsidRDefault="00D6523C">
      <w:pPr>
        <w:rPr>
          <w:rFonts w:ascii="Times New Roman" w:hAnsi="Times New Roman" w:cs="Times New Roman"/>
        </w:rPr>
      </w:pPr>
    </w:p>
    <w:sectPr w:rsidR="00D6523C" w:rsidRPr="00D6523C" w:rsidSect="00E327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3C"/>
    <w:rsid w:val="00114B3D"/>
    <w:rsid w:val="001523CE"/>
    <w:rsid w:val="001555A0"/>
    <w:rsid w:val="001A4BB3"/>
    <w:rsid w:val="00262755"/>
    <w:rsid w:val="0062305A"/>
    <w:rsid w:val="0077706C"/>
    <w:rsid w:val="00B5600A"/>
    <w:rsid w:val="00B82E38"/>
    <w:rsid w:val="00D6523C"/>
    <w:rsid w:val="00E327E1"/>
    <w:rsid w:val="00F1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C0A8A"/>
  <w15:chartTrackingRefBased/>
  <w15:docId w15:val="{4655C0E0-B91D-4F8C-8FFA-63DF27C18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1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11BAA84B06E348A242D7F76F9EA9CA" ma:contentTypeVersion="13" ma:contentTypeDescription="Create a new document." ma:contentTypeScope="" ma:versionID="93273240aeac7e2f08ced89679a608b2">
  <xsd:schema xmlns:xsd="http://www.w3.org/2001/XMLSchema" xmlns:xs="http://www.w3.org/2001/XMLSchema" xmlns:p="http://schemas.microsoft.com/office/2006/metadata/properties" xmlns:ns3="0b698c9a-e551-40aa-b3f4-46795a7fe6d0" xmlns:ns4="13865e0e-5f8e-4516-9f2d-2b8fc0376c0f" targetNamespace="http://schemas.microsoft.com/office/2006/metadata/properties" ma:root="true" ma:fieldsID="d7be9de3151a7f5da12a1fb56cb8947c" ns3:_="" ns4:_="">
    <xsd:import namespace="0b698c9a-e551-40aa-b3f4-46795a7fe6d0"/>
    <xsd:import namespace="13865e0e-5f8e-4516-9f2d-2b8fc0376c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98c9a-e551-40aa-b3f4-46795a7fe6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65e0e-5f8e-4516-9f2d-2b8fc0376c0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0E839C-7485-4E64-BB1C-D9EE6CCEB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698c9a-e551-40aa-b3f4-46795a7fe6d0"/>
    <ds:schemaRef ds:uri="13865e0e-5f8e-4516-9f2d-2b8fc0376c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D9CE89-1C60-45DD-9AD4-EA18021412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3F1B3B-AED5-460D-B7B1-9467E966E1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iles Rodrigo Henríquez</dc:creator>
  <cp:keywords/>
  <dc:description/>
  <cp:lastModifiedBy>Aquiles Rodrigo Henríquez</cp:lastModifiedBy>
  <cp:revision>3</cp:revision>
  <dcterms:created xsi:type="dcterms:W3CDTF">2020-01-30T16:33:00Z</dcterms:created>
  <dcterms:modified xsi:type="dcterms:W3CDTF">2020-01-30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1BAA84B06E348A242D7F76F9EA9CA</vt:lpwstr>
  </property>
</Properties>
</file>